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5D490" w14:textId="7CD200A8" w:rsidR="00E6366D" w:rsidRPr="005D2E16" w:rsidRDefault="00E6366D" w:rsidP="00E6366D">
      <w:pPr>
        <w:pStyle w:val="Caption"/>
        <w:spacing w:line="480" w:lineRule="auto"/>
        <w:jc w:val="center"/>
        <w:rPr>
          <w:i w:val="0"/>
          <w:iCs w:val="0"/>
          <w:color w:val="auto"/>
          <w:sz w:val="20"/>
          <w:szCs w:val="20"/>
        </w:rPr>
      </w:pPr>
      <w:r w:rsidRPr="005D2E16">
        <w:rPr>
          <w:b/>
          <w:bCs/>
          <w:i w:val="0"/>
          <w:iCs w:val="0"/>
          <w:noProof/>
          <w:color w:val="auto"/>
          <w:sz w:val="20"/>
          <w:szCs w:val="20"/>
        </w:rPr>
        <w:t>S1 Table.</w:t>
      </w:r>
      <w:r w:rsidRPr="005D2E16">
        <w:rPr>
          <w:i w:val="0"/>
          <w:iCs w:val="0"/>
          <w:noProof/>
          <w:color w:val="auto"/>
          <w:sz w:val="20"/>
          <w:szCs w:val="20"/>
        </w:rPr>
        <w:t xml:space="preserve"> The lump parameters constants used for the boundary conditions for idealised bifurcation. The units for the resistance values and the compliance values are [mmHg·s/cm</w:t>
      </w:r>
      <w:r w:rsidRPr="005D2E16">
        <w:rPr>
          <w:i w:val="0"/>
          <w:iCs w:val="0"/>
          <w:noProof/>
          <w:color w:val="auto"/>
          <w:sz w:val="20"/>
          <w:szCs w:val="20"/>
          <w:vertAlign w:val="superscript"/>
        </w:rPr>
        <w:t>3</w:t>
      </w:r>
      <w:r w:rsidRPr="005D2E16">
        <w:rPr>
          <w:i w:val="0"/>
          <w:iCs w:val="0"/>
          <w:noProof/>
          <w:color w:val="auto"/>
          <w:sz w:val="20"/>
          <w:szCs w:val="20"/>
        </w:rPr>
        <w:t>] and [cm</w:t>
      </w:r>
      <w:r w:rsidRPr="005D2E16">
        <w:rPr>
          <w:i w:val="0"/>
          <w:iCs w:val="0"/>
          <w:noProof/>
          <w:color w:val="auto"/>
          <w:sz w:val="20"/>
          <w:szCs w:val="20"/>
          <w:vertAlign w:val="superscript"/>
        </w:rPr>
        <w:t>3</w:t>
      </w:r>
      <w:r w:rsidRPr="005D2E16">
        <w:rPr>
          <w:i w:val="0"/>
          <w:iCs w:val="0"/>
          <w:noProof/>
          <w:color w:val="auto"/>
          <w:sz w:val="20"/>
          <w:szCs w:val="20"/>
        </w:rPr>
        <w:t>/mmHg], respectively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002"/>
        <w:gridCol w:w="992"/>
        <w:gridCol w:w="987"/>
        <w:gridCol w:w="993"/>
        <w:gridCol w:w="1275"/>
      </w:tblGrid>
      <w:tr w:rsidR="00E6366D" w:rsidRPr="005D2E16" w14:paraId="3DCE1CAA" w14:textId="77777777" w:rsidTr="005D2E16">
        <w:trPr>
          <w:jc w:val="center"/>
        </w:trPr>
        <w:tc>
          <w:tcPr>
            <w:tcW w:w="988" w:type="dxa"/>
            <w:shd w:val="clear" w:color="auto" w:fill="auto"/>
            <w:vAlign w:val="center"/>
          </w:tcPr>
          <w:p w14:paraId="10E8717B" w14:textId="77777777" w:rsidR="00E6366D" w:rsidRPr="005D2E16" w:rsidRDefault="00E6366D" w:rsidP="00847174">
            <w:pPr>
              <w:spacing w:line="48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002" w:type="dxa"/>
            <w:shd w:val="clear" w:color="auto" w:fill="auto"/>
          </w:tcPr>
          <w:p w14:paraId="40563501" w14:textId="77777777" w:rsidR="00E6366D" w:rsidRPr="005D2E16" w:rsidRDefault="005D2E16" w:rsidP="00847174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992" w:type="dxa"/>
            <w:shd w:val="clear" w:color="auto" w:fill="auto"/>
          </w:tcPr>
          <w:p w14:paraId="463C3F7B" w14:textId="77777777" w:rsidR="00E6366D" w:rsidRPr="005D2E16" w:rsidRDefault="005D2E16" w:rsidP="00847174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987" w:type="dxa"/>
            <w:shd w:val="clear" w:color="auto" w:fill="auto"/>
          </w:tcPr>
          <w:p w14:paraId="105C1C8A" w14:textId="77777777" w:rsidR="00E6366D" w:rsidRPr="005D2E16" w:rsidRDefault="005D2E16" w:rsidP="00847174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a-m</m:t>
                    </m:r>
                  </m:sub>
                </m:sSub>
              </m:oMath>
            </m:oMathPara>
          </w:p>
        </w:tc>
        <w:tc>
          <w:tcPr>
            <w:tcW w:w="993" w:type="dxa"/>
            <w:shd w:val="clear" w:color="auto" w:fill="auto"/>
          </w:tcPr>
          <w:p w14:paraId="38BF9F38" w14:textId="77777777" w:rsidR="00E6366D" w:rsidRPr="005D2E16" w:rsidRDefault="005D2E16" w:rsidP="00847174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275" w:type="dxa"/>
            <w:shd w:val="clear" w:color="auto" w:fill="auto"/>
          </w:tcPr>
          <w:p w14:paraId="2A4BECF4" w14:textId="77777777" w:rsidR="00E6366D" w:rsidRPr="005D2E16" w:rsidRDefault="005D2E16" w:rsidP="00847174">
            <w:pPr>
              <w:spacing w:line="480" w:lineRule="auto"/>
              <w:rPr>
                <w:rFonts w:asciiTheme="minorBidi" w:hAnsiTheme="minorBidi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im</m:t>
                    </m:r>
                  </m:sub>
                </m:sSub>
              </m:oMath>
            </m:oMathPara>
          </w:p>
        </w:tc>
      </w:tr>
      <w:tr w:rsidR="00E6366D" w:rsidRPr="005D2E16" w14:paraId="1133CD93" w14:textId="77777777" w:rsidTr="005D2E16">
        <w:trPr>
          <w:jc w:val="center"/>
        </w:trPr>
        <w:tc>
          <w:tcPr>
            <w:tcW w:w="988" w:type="dxa"/>
            <w:shd w:val="clear" w:color="auto" w:fill="auto"/>
          </w:tcPr>
          <w:p w14:paraId="272E7F4D" w14:textId="77777777" w:rsidR="00E6366D" w:rsidRPr="005D2E16" w:rsidRDefault="00E6366D" w:rsidP="0084717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D2E16">
              <w:rPr>
                <w:rFonts w:asciiTheme="majorBidi" w:hAnsiTheme="majorBidi" w:cstheme="majorBidi"/>
                <w:b/>
                <w:sz w:val="16"/>
                <w:szCs w:val="16"/>
              </w:rPr>
              <w:t>LAD</w:t>
            </w:r>
          </w:p>
        </w:tc>
        <w:tc>
          <w:tcPr>
            <w:tcW w:w="1002" w:type="dxa"/>
            <w:shd w:val="clear" w:color="auto" w:fill="auto"/>
          </w:tcPr>
          <w:p w14:paraId="3DD662C6" w14:textId="77777777" w:rsidR="00E6366D" w:rsidRPr="005D2E16" w:rsidRDefault="00E6366D" w:rsidP="0084717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D2E16">
              <w:rPr>
                <w:rFonts w:asciiTheme="majorBidi" w:hAnsiTheme="majorBidi" w:cstheme="majorBidi"/>
                <w:sz w:val="16"/>
                <w:szCs w:val="16"/>
              </w:rPr>
              <w:t>9.695</w:t>
            </w:r>
          </w:p>
        </w:tc>
        <w:tc>
          <w:tcPr>
            <w:tcW w:w="992" w:type="dxa"/>
            <w:shd w:val="clear" w:color="auto" w:fill="auto"/>
          </w:tcPr>
          <w:p w14:paraId="64980970" w14:textId="77777777" w:rsidR="00E6366D" w:rsidRPr="005D2E16" w:rsidRDefault="00E6366D" w:rsidP="0084717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D2E16">
              <w:rPr>
                <w:rFonts w:asciiTheme="majorBidi" w:hAnsiTheme="majorBidi" w:cstheme="majorBidi"/>
                <w:sz w:val="16"/>
                <w:szCs w:val="16"/>
              </w:rPr>
              <w:t>5.658</w:t>
            </w:r>
          </w:p>
        </w:tc>
        <w:tc>
          <w:tcPr>
            <w:tcW w:w="987" w:type="dxa"/>
            <w:shd w:val="clear" w:color="auto" w:fill="auto"/>
          </w:tcPr>
          <w:p w14:paraId="37AF00C7" w14:textId="77777777" w:rsidR="00E6366D" w:rsidRPr="005D2E16" w:rsidRDefault="00E6366D" w:rsidP="0084717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D2E16">
              <w:rPr>
                <w:rFonts w:asciiTheme="majorBidi" w:hAnsiTheme="majorBidi" w:cstheme="majorBidi"/>
                <w:sz w:val="16"/>
                <w:szCs w:val="16"/>
              </w:rPr>
              <w:t>4.687</w:t>
            </w:r>
            <w:r w:rsidRPr="005D2E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×</w:t>
            </w:r>
            <w:r w:rsidRPr="005D2E1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4FBDAC22" w14:textId="77777777" w:rsidR="00E6366D" w:rsidRPr="005D2E16" w:rsidRDefault="00E6366D" w:rsidP="0084717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D2E16">
              <w:rPr>
                <w:rFonts w:asciiTheme="majorBidi" w:hAnsiTheme="majorBidi" w:cstheme="majorBidi"/>
                <w:sz w:val="16"/>
                <w:szCs w:val="16"/>
              </w:rPr>
              <w:t>3.952</w:t>
            </w:r>
            <w:r w:rsidRPr="005D2E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×</w:t>
            </w:r>
            <w:r w:rsidRPr="005D2E16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5D2E1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275" w:type="dxa"/>
            <w:shd w:val="clear" w:color="auto" w:fill="auto"/>
          </w:tcPr>
          <w:p w14:paraId="3A816606" w14:textId="77777777" w:rsidR="00E6366D" w:rsidRPr="005D2E16" w:rsidRDefault="00E6366D" w:rsidP="0084717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D2E16">
              <w:rPr>
                <w:rFonts w:asciiTheme="majorBidi" w:hAnsiTheme="majorBidi" w:cstheme="majorBidi"/>
                <w:sz w:val="16"/>
                <w:szCs w:val="16"/>
              </w:rPr>
              <w:t>3.807</w:t>
            </w:r>
            <w:r w:rsidRPr="005D2E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×</w:t>
            </w:r>
            <w:r w:rsidRPr="005D2E16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5D2E1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2</w:t>
            </w:r>
          </w:p>
        </w:tc>
      </w:tr>
      <w:tr w:rsidR="00E6366D" w:rsidRPr="005D2E16" w14:paraId="4CE5915A" w14:textId="77777777" w:rsidTr="005D2E16">
        <w:trPr>
          <w:jc w:val="center"/>
        </w:trPr>
        <w:tc>
          <w:tcPr>
            <w:tcW w:w="988" w:type="dxa"/>
            <w:shd w:val="clear" w:color="auto" w:fill="auto"/>
          </w:tcPr>
          <w:p w14:paraId="0B622845" w14:textId="77777777" w:rsidR="00E6366D" w:rsidRPr="005D2E16" w:rsidRDefault="00E6366D" w:rsidP="0084717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proofErr w:type="spellStart"/>
            <w:r w:rsidRPr="005D2E16">
              <w:rPr>
                <w:rFonts w:asciiTheme="majorBidi" w:hAnsiTheme="majorBidi" w:cstheme="majorBidi"/>
                <w:b/>
                <w:sz w:val="16"/>
                <w:szCs w:val="16"/>
              </w:rPr>
              <w:t>LCx</w:t>
            </w:r>
            <w:proofErr w:type="spellEnd"/>
          </w:p>
        </w:tc>
        <w:tc>
          <w:tcPr>
            <w:tcW w:w="1002" w:type="dxa"/>
            <w:shd w:val="clear" w:color="auto" w:fill="auto"/>
          </w:tcPr>
          <w:p w14:paraId="4FAF8474" w14:textId="77777777" w:rsidR="00E6366D" w:rsidRPr="005D2E16" w:rsidRDefault="00E6366D" w:rsidP="0084717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D2E16">
              <w:rPr>
                <w:rFonts w:asciiTheme="majorBidi" w:hAnsiTheme="majorBidi" w:cstheme="majorBidi"/>
                <w:sz w:val="16"/>
                <w:szCs w:val="16"/>
              </w:rPr>
              <w:t>1.127</w:t>
            </w:r>
            <w:r w:rsidRPr="005D2E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×</w:t>
            </w:r>
            <w:r w:rsidRPr="005D2E1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1B79487C" w14:textId="77777777" w:rsidR="00E6366D" w:rsidRPr="005D2E16" w:rsidRDefault="00E6366D" w:rsidP="0084717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D2E16">
              <w:rPr>
                <w:rFonts w:asciiTheme="majorBidi" w:hAnsiTheme="majorBidi" w:cstheme="majorBidi"/>
                <w:sz w:val="16"/>
                <w:szCs w:val="16"/>
              </w:rPr>
              <w:t>5.502</w:t>
            </w:r>
            <w:r w:rsidRPr="005D2E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×</w:t>
            </w:r>
            <w:r w:rsidRPr="005D2E16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5D2E1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87" w:type="dxa"/>
            <w:shd w:val="clear" w:color="auto" w:fill="auto"/>
          </w:tcPr>
          <w:p w14:paraId="16DE7792" w14:textId="77777777" w:rsidR="00E6366D" w:rsidRPr="005D2E16" w:rsidRDefault="00E6366D" w:rsidP="0084717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D2E16">
              <w:rPr>
                <w:rFonts w:asciiTheme="majorBidi" w:hAnsiTheme="majorBidi" w:cstheme="majorBidi"/>
                <w:sz w:val="16"/>
                <w:szCs w:val="16"/>
              </w:rPr>
              <w:t>6.005</w:t>
            </w:r>
            <w:r w:rsidRPr="005D2E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×</w:t>
            </w:r>
            <w:r w:rsidRPr="005D2E1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6F9DCA31" w14:textId="77777777" w:rsidR="00E6366D" w:rsidRPr="005D2E16" w:rsidRDefault="00E6366D" w:rsidP="0084717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D2E16">
              <w:rPr>
                <w:rFonts w:asciiTheme="majorBidi" w:hAnsiTheme="majorBidi" w:cstheme="majorBidi"/>
                <w:sz w:val="16"/>
                <w:szCs w:val="16"/>
              </w:rPr>
              <w:t>3.379</w:t>
            </w:r>
            <w:r w:rsidRPr="005D2E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×</w:t>
            </w:r>
            <w:r w:rsidRPr="005D2E16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5D2E1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275" w:type="dxa"/>
            <w:shd w:val="clear" w:color="auto" w:fill="auto"/>
          </w:tcPr>
          <w:p w14:paraId="1362B5CF" w14:textId="77777777" w:rsidR="00E6366D" w:rsidRPr="005D2E16" w:rsidRDefault="00E6366D" w:rsidP="00847174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D2E16">
              <w:rPr>
                <w:rFonts w:asciiTheme="majorBidi" w:hAnsiTheme="majorBidi" w:cstheme="majorBidi"/>
                <w:sz w:val="16"/>
                <w:szCs w:val="16"/>
              </w:rPr>
              <w:t>4.483</w:t>
            </w:r>
            <w:r w:rsidRPr="005D2E1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×</w:t>
            </w:r>
            <w:r w:rsidRPr="005D2E16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5D2E1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2</w:t>
            </w:r>
          </w:p>
        </w:tc>
      </w:tr>
    </w:tbl>
    <w:p w14:paraId="1E060AA8" w14:textId="77777777" w:rsidR="00E6366D" w:rsidRPr="001046D8" w:rsidRDefault="00E6366D" w:rsidP="00E6366D">
      <w:pPr>
        <w:pStyle w:val="Text"/>
        <w:spacing w:line="480" w:lineRule="auto"/>
        <w:ind w:firstLine="0"/>
      </w:pPr>
    </w:p>
    <w:p w14:paraId="0C10C880" w14:textId="77777777" w:rsidR="007211C2" w:rsidRDefault="007211C2"/>
    <w:sectPr w:rsidR="007211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66D"/>
    <w:rsid w:val="0047561A"/>
    <w:rsid w:val="004A1E79"/>
    <w:rsid w:val="005D2E16"/>
    <w:rsid w:val="00635063"/>
    <w:rsid w:val="007211C2"/>
    <w:rsid w:val="00B77711"/>
    <w:rsid w:val="00E6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51E03"/>
  <w15:chartTrackingRefBased/>
  <w15:docId w15:val="{F0EAA251-CF39-4A49-8C02-D19FB0C57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66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E6366D"/>
    <w:pPr>
      <w:widowControl w:val="0"/>
      <w:spacing w:line="252" w:lineRule="auto"/>
      <w:ind w:firstLine="202"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E6366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6366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Keramati</dc:creator>
  <cp:keywords/>
  <dc:description/>
  <cp:lastModifiedBy>Hamed Keramati</cp:lastModifiedBy>
  <cp:revision>3</cp:revision>
  <dcterms:created xsi:type="dcterms:W3CDTF">2023-12-03T12:50:00Z</dcterms:created>
  <dcterms:modified xsi:type="dcterms:W3CDTF">2023-12-03T13:59:00Z</dcterms:modified>
</cp:coreProperties>
</file>